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4EB6" w:rsidRPr="007E136B" w:rsidRDefault="00804EB6" w:rsidP="00804EB6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S4 Table.</w:t>
      </w:r>
      <w:proofErr w:type="gramEnd"/>
      <w:r w:rsidRPr="00F8370F">
        <w:rPr>
          <w:rFonts w:ascii="Times New Roman" w:hAnsi="Times New Roman" w:cs="Times New Roman"/>
          <w:b/>
        </w:rPr>
        <w:t xml:space="preserve"> </w:t>
      </w:r>
      <w:r w:rsidRPr="001E432E">
        <w:rPr>
          <w:rFonts w:ascii="Times New Roman" w:hAnsi="Times New Roman" w:cs="Times New Roman"/>
          <w:b/>
        </w:rPr>
        <w:t>Ordinal regression</w:t>
      </w:r>
      <w:r>
        <w:rPr>
          <w:rFonts w:ascii="Times New Roman" w:hAnsi="Times New Roman" w:cs="Times New Roman"/>
          <w:b/>
        </w:rPr>
        <w:t xml:space="preserve"> of </w:t>
      </w:r>
      <w:proofErr w:type="spellStart"/>
      <w:proofErr w:type="gramStart"/>
      <w:r>
        <w:rPr>
          <w:rFonts w:ascii="Times New Roman" w:hAnsi="Times New Roman" w:cs="Times New Roman"/>
          <w:b/>
        </w:rPr>
        <w:t>mRS</w:t>
      </w:r>
      <w:proofErr w:type="gramEnd"/>
      <w:r>
        <w:rPr>
          <w:rFonts w:ascii="Times New Roman" w:hAnsi="Times New Roman" w:cs="Times New Roman"/>
        </w:rPr>
        <w:t>.</w:t>
      </w:r>
      <w:proofErr w:type="spellEnd"/>
      <w:r>
        <w:rPr>
          <w:rFonts w:ascii="Times New Roman" w:hAnsi="Times New Roman" w:cs="Times New Roman"/>
        </w:rPr>
        <w:t xml:space="preserve"> Ordinal regression of </w:t>
      </w:r>
      <w:proofErr w:type="spellStart"/>
      <w:r>
        <w:rPr>
          <w:rFonts w:ascii="Times New Roman" w:hAnsi="Times New Roman" w:cs="Times New Roman"/>
        </w:rPr>
        <w:t>mR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F8370F">
        <w:rPr>
          <w:rFonts w:ascii="Times New Roman" w:hAnsi="Times New Roman" w:cs="Times New Roman"/>
        </w:rPr>
        <w:t xml:space="preserve">adjusted for baseline NIHSS (ungrouped), age, period of hospitalization and presence of wake up strokes. Odds ratio represents the odds of AMV+ to have a higher </w:t>
      </w:r>
      <w:proofErr w:type="spellStart"/>
      <w:r w:rsidRPr="00F8370F">
        <w:rPr>
          <w:rFonts w:ascii="Times New Roman" w:hAnsi="Times New Roman" w:cs="Times New Roman"/>
        </w:rPr>
        <w:t>mRS</w:t>
      </w:r>
      <w:proofErr w:type="spellEnd"/>
      <w:r w:rsidRPr="00F8370F">
        <w:rPr>
          <w:rFonts w:ascii="Times New Roman" w:hAnsi="Times New Roman" w:cs="Times New Roman"/>
        </w:rPr>
        <w:t xml:space="preserve"> at discharge than AMV-.</w:t>
      </w:r>
    </w:p>
    <w:tbl>
      <w:tblPr>
        <w:tblW w:w="7691" w:type="dxa"/>
        <w:tblInd w:w="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7"/>
        <w:gridCol w:w="1405"/>
        <w:gridCol w:w="1292"/>
        <w:gridCol w:w="1663"/>
        <w:gridCol w:w="1604"/>
      </w:tblGrid>
      <w:tr w:rsidR="00EB74F0" w:rsidRPr="00F8370F" w:rsidTr="00774BB6">
        <w:trPr>
          <w:cantSplit/>
        </w:trPr>
        <w:tc>
          <w:tcPr>
            <w:tcW w:w="1727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:rsidR="00EB74F0" w:rsidRPr="007E136B" w:rsidRDefault="00EB74F0" w:rsidP="00774BB6">
            <w:pPr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405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EB74F0" w:rsidRPr="00F8370F" w:rsidRDefault="00EB74F0" w:rsidP="00774BB6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F8370F">
              <w:rPr>
                <w:rFonts w:ascii="Times New Roman" w:hAnsi="Times New Roman" w:cs="Times New Roman"/>
              </w:rPr>
              <w:t>Odds ratio</w:t>
            </w:r>
          </w:p>
        </w:tc>
        <w:tc>
          <w:tcPr>
            <w:tcW w:w="1292" w:type="dxa"/>
            <w:vMerge w:val="restart"/>
            <w:tcBorders>
              <w:top w:val="single" w:sz="12" w:space="0" w:color="auto"/>
              <w:left w:val="single" w:sz="8" w:space="0" w:color="auto"/>
            </w:tcBorders>
            <w:shd w:val="clear" w:color="auto" w:fill="FFFFFF"/>
          </w:tcPr>
          <w:p w:rsidR="00EB74F0" w:rsidRPr="00F8370F" w:rsidRDefault="00EB74F0" w:rsidP="00774BB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370F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3267" w:type="dxa"/>
            <w:gridSpan w:val="2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</w:tcPr>
          <w:p w:rsidR="00EB74F0" w:rsidRPr="00F8370F" w:rsidRDefault="00EB74F0" w:rsidP="00774BB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370F">
              <w:rPr>
                <w:rFonts w:ascii="Times New Roman" w:hAnsi="Times New Roman" w:cs="Times New Roman"/>
              </w:rPr>
              <w:t>95% Confidence Interval</w:t>
            </w:r>
          </w:p>
        </w:tc>
      </w:tr>
      <w:tr w:rsidR="00EB74F0" w:rsidRPr="00F8370F" w:rsidTr="00774BB6">
        <w:trPr>
          <w:cantSplit/>
        </w:trPr>
        <w:tc>
          <w:tcPr>
            <w:tcW w:w="1727" w:type="dxa"/>
            <w:vMerge/>
            <w:tcBorders>
              <w:top w:val="single" w:sz="16" w:space="0" w:color="000000"/>
              <w:left w:val="single" w:sz="12" w:space="0" w:color="auto"/>
              <w:bottom w:val="nil"/>
              <w:right w:val="single" w:sz="12" w:space="0" w:color="auto"/>
            </w:tcBorders>
            <w:shd w:val="clear" w:color="auto" w:fill="FFFFFF"/>
          </w:tcPr>
          <w:p w:rsidR="00EB74F0" w:rsidRPr="00F8370F" w:rsidRDefault="00EB74F0" w:rsidP="00774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5" w:type="dxa"/>
            <w:vMerge/>
            <w:tcBorders>
              <w:top w:val="single" w:sz="16" w:space="0" w:color="000000"/>
              <w:left w:val="single" w:sz="12" w:space="0" w:color="auto"/>
              <w:bottom w:val="nil"/>
              <w:right w:val="single" w:sz="8" w:space="0" w:color="auto"/>
            </w:tcBorders>
            <w:shd w:val="clear" w:color="auto" w:fill="FFFFFF"/>
          </w:tcPr>
          <w:p w:rsidR="00EB74F0" w:rsidRPr="00F8370F" w:rsidRDefault="00EB74F0" w:rsidP="00774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2" w:type="dxa"/>
            <w:vMerge/>
            <w:tcBorders>
              <w:top w:val="single" w:sz="16" w:space="0" w:color="000000"/>
              <w:left w:val="single" w:sz="8" w:space="0" w:color="auto"/>
            </w:tcBorders>
            <w:shd w:val="clear" w:color="auto" w:fill="FFFFFF"/>
          </w:tcPr>
          <w:p w:rsidR="00EB74F0" w:rsidRPr="00F8370F" w:rsidRDefault="00EB74F0" w:rsidP="00774B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63" w:type="dxa"/>
            <w:tcBorders>
              <w:bottom w:val="single" w:sz="12" w:space="0" w:color="auto"/>
            </w:tcBorders>
            <w:shd w:val="clear" w:color="auto" w:fill="FFFFFF"/>
          </w:tcPr>
          <w:p w:rsidR="00EB74F0" w:rsidRPr="00F8370F" w:rsidRDefault="00EB74F0" w:rsidP="00774BB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370F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1604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:rsidR="00EB74F0" w:rsidRPr="00F8370F" w:rsidRDefault="00EB74F0" w:rsidP="00774BB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</w:rPr>
            </w:pPr>
            <w:r w:rsidRPr="00F8370F">
              <w:rPr>
                <w:rFonts w:ascii="Times New Roman" w:hAnsi="Times New Roman" w:cs="Times New Roman"/>
              </w:rPr>
              <w:t>Upper</w:t>
            </w:r>
          </w:p>
        </w:tc>
      </w:tr>
      <w:tr w:rsidR="00EB74F0" w:rsidRPr="00F8370F" w:rsidTr="00774BB6">
        <w:trPr>
          <w:cantSplit/>
        </w:trPr>
        <w:tc>
          <w:tcPr>
            <w:tcW w:w="1727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vAlign w:val="center"/>
          </w:tcPr>
          <w:p w:rsidR="00EB74F0" w:rsidRPr="00F8370F" w:rsidRDefault="00F8370F" w:rsidP="00774BB6">
            <w:pPr>
              <w:spacing w:line="320" w:lineRule="atLeast"/>
              <w:ind w:left="60" w:right="60"/>
              <w:rPr>
                <w:rFonts w:ascii="Times New Roman" w:hAnsi="Times New Roman" w:cs="Times New Roman"/>
                <w:highlight w:val="yellow"/>
              </w:rPr>
            </w:pPr>
            <w:r w:rsidRPr="00F8370F">
              <w:rPr>
                <w:rFonts w:ascii="Times New Roman" w:hAnsi="Times New Roman" w:cs="Times New Roman"/>
              </w:rPr>
              <w:t>Higher mRS for AMV+</w:t>
            </w:r>
          </w:p>
        </w:tc>
        <w:tc>
          <w:tcPr>
            <w:tcW w:w="14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FFFFF"/>
          </w:tcPr>
          <w:p w:rsidR="00EB74F0" w:rsidRPr="00F8370F" w:rsidRDefault="007E136B" w:rsidP="00774BB6">
            <w:pPr>
              <w:spacing w:line="320" w:lineRule="atLeast"/>
              <w:ind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9</w:t>
            </w:r>
          </w:p>
        </w:tc>
        <w:tc>
          <w:tcPr>
            <w:tcW w:w="129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</w:tcBorders>
            <w:shd w:val="clear" w:color="auto" w:fill="FFFFFF"/>
          </w:tcPr>
          <w:p w:rsidR="00EB74F0" w:rsidRPr="00F8370F" w:rsidRDefault="00EB74F0" w:rsidP="00774BB6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8370F">
              <w:rPr>
                <w:rFonts w:ascii="Times New Roman" w:hAnsi="Times New Roman" w:cs="Times New Roman"/>
              </w:rPr>
              <w:t>0.</w:t>
            </w:r>
            <w:r w:rsidR="008B0781">
              <w:rPr>
                <w:rFonts w:ascii="Times New Roman" w:hAnsi="Times New Roman" w:cs="Times New Roman"/>
              </w:rPr>
              <w:t>0</w:t>
            </w:r>
            <w:r w:rsidRPr="00F8370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6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EB74F0" w:rsidRPr="00F8370F" w:rsidRDefault="007E136B" w:rsidP="00774BB6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160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:rsidR="00EB74F0" w:rsidRPr="00F8370F" w:rsidRDefault="00F8370F" w:rsidP="00774BB6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</w:rPr>
            </w:pPr>
            <w:r w:rsidRPr="00F8370F">
              <w:rPr>
                <w:rFonts w:ascii="Times New Roman" w:hAnsi="Times New Roman" w:cs="Times New Roman"/>
              </w:rPr>
              <w:t>8.2</w:t>
            </w:r>
            <w:r w:rsidR="007E136B">
              <w:rPr>
                <w:rFonts w:ascii="Times New Roman" w:hAnsi="Times New Roman" w:cs="Times New Roman"/>
              </w:rPr>
              <w:t>1</w:t>
            </w:r>
          </w:p>
        </w:tc>
      </w:tr>
    </w:tbl>
    <w:p w:rsidR="00D2010A" w:rsidRDefault="00D2010A" w:rsidP="00D2010A">
      <w:pPr>
        <w:jc w:val="both"/>
        <w:rPr>
          <w:rFonts w:ascii="Times New Roman" w:hAnsi="Times New Roman" w:cs="Times New Roman"/>
          <w:b/>
        </w:rPr>
      </w:pPr>
    </w:p>
    <w:sectPr w:rsidR="00D2010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5D0E17"/>
    <w:multiLevelType w:val="hybridMultilevel"/>
    <w:tmpl w:val="78D60B4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10360F"/>
    <w:multiLevelType w:val="hybridMultilevel"/>
    <w:tmpl w:val="166C84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38B8"/>
    <w:rsid w:val="000566BF"/>
    <w:rsid w:val="00096F09"/>
    <w:rsid w:val="000A3691"/>
    <w:rsid w:val="000A37A2"/>
    <w:rsid w:val="000A5DE8"/>
    <w:rsid w:val="000C711D"/>
    <w:rsid w:val="000E1EAC"/>
    <w:rsid w:val="00121838"/>
    <w:rsid w:val="001867CC"/>
    <w:rsid w:val="00187205"/>
    <w:rsid w:val="001924B0"/>
    <w:rsid w:val="002043BA"/>
    <w:rsid w:val="00230412"/>
    <w:rsid w:val="00234E0D"/>
    <w:rsid w:val="0023528F"/>
    <w:rsid w:val="002479EE"/>
    <w:rsid w:val="00292C9E"/>
    <w:rsid w:val="002A4E7F"/>
    <w:rsid w:val="002E7097"/>
    <w:rsid w:val="002F1AC2"/>
    <w:rsid w:val="00314E4D"/>
    <w:rsid w:val="003555EF"/>
    <w:rsid w:val="00397D66"/>
    <w:rsid w:val="005425B4"/>
    <w:rsid w:val="00563F69"/>
    <w:rsid w:val="005750CA"/>
    <w:rsid w:val="005B40E9"/>
    <w:rsid w:val="005B686F"/>
    <w:rsid w:val="005C3CA1"/>
    <w:rsid w:val="005F301E"/>
    <w:rsid w:val="0061076C"/>
    <w:rsid w:val="00665F1B"/>
    <w:rsid w:val="0069024C"/>
    <w:rsid w:val="00693BCE"/>
    <w:rsid w:val="006A3C2D"/>
    <w:rsid w:val="006A4CED"/>
    <w:rsid w:val="00774BB6"/>
    <w:rsid w:val="007A19DC"/>
    <w:rsid w:val="007E136B"/>
    <w:rsid w:val="00804EB6"/>
    <w:rsid w:val="008250A8"/>
    <w:rsid w:val="008353B9"/>
    <w:rsid w:val="0083619D"/>
    <w:rsid w:val="00861BFE"/>
    <w:rsid w:val="00862AD3"/>
    <w:rsid w:val="008B0781"/>
    <w:rsid w:val="009379C5"/>
    <w:rsid w:val="00986B6C"/>
    <w:rsid w:val="009D3048"/>
    <w:rsid w:val="009F7B12"/>
    <w:rsid w:val="00A43111"/>
    <w:rsid w:val="00A43F4F"/>
    <w:rsid w:val="00A57623"/>
    <w:rsid w:val="00A656EE"/>
    <w:rsid w:val="00A82B39"/>
    <w:rsid w:val="00A9258D"/>
    <w:rsid w:val="00AB438B"/>
    <w:rsid w:val="00AF6E09"/>
    <w:rsid w:val="00B038B8"/>
    <w:rsid w:val="00B24FB2"/>
    <w:rsid w:val="00B25E2B"/>
    <w:rsid w:val="00B3684D"/>
    <w:rsid w:val="00B66EE0"/>
    <w:rsid w:val="00B7339D"/>
    <w:rsid w:val="00BF2068"/>
    <w:rsid w:val="00C15206"/>
    <w:rsid w:val="00C658E7"/>
    <w:rsid w:val="00CA1E3D"/>
    <w:rsid w:val="00D2010A"/>
    <w:rsid w:val="00D469D3"/>
    <w:rsid w:val="00D62B96"/>
    <w:rsid w:val="00DA708A"/>
    <w:rsid w:val="00DF0104"/>
    <w:rsid w:val="00E32B98"/>
    <w:rsid w:val="00E92F80"/>
    <w:rsid w:val="00E976DE"/>
    <w:rsid w:val="00E97E33"/>
    <w:rsid w:val="00EB74F0"/>
    <w:rsid w:val="00EC617F"/>
    <w:rsid w:val="00F411F8"/>
    <w:rsid w:val="00F8370F"/>
    <w:rsid w:val="00F94010"/>
    <w:rsid w:val="00F94EEA"/>
    <w:rsid w:val="00FE5ABC"/>
    <w:rsid w:val="00FE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4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4BB6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774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92F8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A4E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4E7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4E7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4E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4E7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4B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4BB6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774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92F8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2A4E7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4E7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4E7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4E7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4E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58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7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</dc:creator>
  <cp:lastModifiedBy>Alex</cp:lastModifiedBy>
  <cp:revision>2</cp:revision>
  <dcterms:created xsi:type="dcterms:W3CDTF">2015-01-21T22:59:00Z</dcterms:created>
  <dcterms:modified xsi:type="dcterms:W3CDTF">2015-01-21T22:59:00Z</dcterms:modified>
</cp:coreProperties>
</file>